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D6E17B" w14:textId="77777777" w:rsidR="008C2980" w:rsidRPr="008C2980" w:rsidRDefault="008C2980" w:rsidP="008C2980">
      <w:pPr>
        <w:jc w:val="both"/>
        <w:rPr>
          <w:sz w:val="24"/>
          <w:szCs w:val="24"/>
        </w:rPr>
      </w:pPr>
      <w:r w:rsidRPr="008C2980">
        <w:rPr>
          <w:sz w:val="24"/>
          <w:szCs w:val="24"/>
        </w:rPr>
        <w:t>TAATACGACTCACTATAGGACGAAGACAAACAAACCATTATTATCATTAAAAGGCTCAGGAGAAACTTTAACAGTAATCAAAATGTCTGTTACAGTCAAGAGAATCATTGACAACACAGTCGTAGTTCCAAAACTTCCTGCAAATGAGGATCCAGTGGAATACCCGGCAGATTACTTCAGAAAATCAAAGGAGATTCCTCTTTACATCAATACTACAAAAAGTTTGTCAGATCTAAGAGGATATGTCTACCAAGGCCTCAAATCCGGAAATGTATCAATCATACATGTCAACAGCTACTTGTATGGAGCATTAAAGGACATCCGGGGTAAGTTGGATAAAGATTGGTCAAGTTTCGGAATAAACATCGGGAAAGCAGGGGATACAATCGGAATATTTGACCTTGTATCCTTGAAAGCCCTGGACGGCGTACTTCCAGATGGAGTATCGGATGCTTCCAGAACCAGCGCAGATGACAAATGGTTGCCTTTGTATCTACTTGGCTTATACAGAGTGGGCAGAACACAAATGCCTGAATACAGAAAAAAGCTCATGGATGGGCTGACAAATCAATGCAAAATGATCAATGAACAGTTTGAACCTCTTGTGCCAGAAGGTCGTGACATTTTTGATGTGTGGGGAAATGACAGTAATTACACAAAAATTGTCGCTGCAGTGGACATGTTCTTCCACATGTTCAAAAAACATGAATGTGCCTCGTTCAGATACGGAACTATTGTTTCCAGATTCAAAGATTGTGCTGCATTGGCAACATTTGGACACCTCTGCAAAATAACCGGAATGTCTACAGAAGATGTAACGACCTGGATCTTGAACCGAGAAGTTGCAGATGAAATGGTCCAAATGATGCTTCCAGGCCAAGAAATTGACAAGGCCGATTCATACATGCCTTATTTGATCGACTTTGGATTGTCTTCTAAGTCTCCATATTCTTCCGTCAAAAACCCTGCCTTCCACTTCTGGGGGCAATTGACAGCTCTTCTGCTCAGATCCACCAGAGCAAGGAATGCCCGACAGCCTGATGACATTGAGTATACATCTCTTACTACAGCAGGTTTGTTGTACGCTTATGCAGTAGGATCCTCTGCCGACTTGGCACAACAGTTTTGTGTTGGAGATAACAAATACACTCCAGATGATAGTACCGGAGGATTGACGACTAATGCACCGCCACAAGGCAGAGATGTGGTCGAATGGCTCGGATGGTTTGAAGATCAAAACAGAAAACCGACTCCTGATATGATGCAGTATGCGAAAAGAGCAGTCATGTCACTGCAAGGCCTAAGAGAGAAGACAATTGGCAAGTATGCTAAGTCAGAATTTGACAAATGACCCTATAATTCTCAGATCACCTATTATATATTATGCTACATATGAAAAAAACTAACAGATATCATGGATAATCTCACAAAAGTTCGTGAGTATCTCAAGTCCTATTCTCGTCTGGATCAGGCGGTAGGAGAGATAGATGAGATCGAAGCACAACGAGCTGAAAAGTCCAATTATGAGTTGTTCCAAGAGGATGGAGTGGAAGAGCATACTAAGCCCTCTTATTTTCAGGCAGCAGATGATTCTGACACAGAATCTGAACCAGAAATTGAAGACAATCAAGGCTTGTATGCACCAGATCCAGAAGCTGAGCAAGTTGAAGGCTTTATACAGGGGCCTTTAGATGACTATGCAGATGAGGAAGTGGATGTTGTATTTACTTCGGACTGGAAACAGCCTGAGCTTGAATCTGACGAGCATGGAAAGACCTTACGGTTGACATCGCCAGAGGGTTTAAGTGGAGAGCAGAAATCCCAGTGGCTTTCGACGATTAAAGCAGTCGTGCAAAGTGCCAAATACTGGAATCTGGCAGAGTGCACATTTGAAGCATCGGGAGAAGGGGTCATTATGAAGGAGCGCCAGATAACTCCGGATGTATATAAGGTCACTCCAGTGATGAACACACATCCGTCCCAATCAGAAGCAGTATCAGATGTTTGGTCTCTCTCAAAGACATCCATGACTTTCCAACCCAAGAAAGCAAGTCTTCAGCCTCTCACCATATCCTTGGATGAATTGTTCTCATCTAGAGGAGAGTTCATCTCTGTCGGAGGTGACGGACGAATGTCTCATAAAGAGGCCATCCTGCTCGGCCTGAGATACAAAAAGTTGTACAATCAGGCGAGAGTCAAATATTCTCTGTAGACTATGAAAAAAAGTAACAGATATCACG</w:t>
      </w:r>
      <w:r w:rsidRPr="008C2980">
        <w:rPr>
          <w:sz w:val="24"/>
          <w:szCs w:val="24"/>
        </w:rPr>
        <w:lastRenderedPageBreak/>
        <w:t>ATCTAAGTGTTATCCCAATCCATTCATCATGAGTTCCTTAAAGAAGATTCTCGGTCTGAAGGGGAAAGGTAAGAAATCTAAGAAATTAGGGATCGCACCACCCCCTTATGAAGAGGACACTAGCATGGAGTATGCTCCGAGCGCTCCAATTGACAAATCCTATTTTGGAGTTGACGAGATGGACACCTATGATCCGAATCAATTAAGATATGAGAAATTCTTCTTTACAGTGAAAATGACGGTTAGATCTAATCGTCCGTTCAGAACATACTCAGATGTGGCAGCCGCTGTATCCCATTGGGATCACATGTACATCGGAATGGCAGGGAAACGTCCCTTCTACAAAATCTTGGCTTTTTTGGGTTCTTCTAATCTAAAGGCCACTCCAGCGGTATTGGCAGATCAAGGTCAACCAGAGTATCACGCTCACTGCGAAGGCAGGGCTTATTTGCCACATAGGATGGGGAAGACCCCTCCCATGCTCAATGTACCAGAGCACTTCAGAAGACCATTCAATATAGGTCTTTACAAGGGAACGATTGAGCTCACAATGACCATCTACGATGATGAGTCACTGGAAGCAGCTCCTATGATCTGGGATCATTTCAATTCTTCCAAATTTTCTGATTTCAGAGAGAAGGCCTTAATGTTTGGCCTGATTGTCGAGAAAAAGGCATCTGGAGCGTGGGTCCTGGACTCTATCGGCCACTTCAAATGAGCTAGTCTAACTTCTAGCTTCTGAACAATCCCCGGTTTACTCAGTCTCCCCTAATTCCAGCCTCTCGAACAACTAATATCCTGTCTTTTCTATCCCTATGAAAAAAACTAACAGAGATCGATCTGTTTACGCGTCACTATGAAGTGCCTTTTGTACTTAGCCTTTTTATTCATTGGGGTGAATTGCAAGTTCACCATAGTTTTTCCACACAACCAAAAAGGAAACTGGAAAAATGTTCCTTCTAATTACCATTATTGCCCGTCAAGCTCAGATTTAAATTGGCATAATGACTTAATAGGCACAGCCTTACAAGTCAAAATGCCCAAGAGTCACAAGGCTATTCAAGCAGACGGTTGGATGTGTCATGCTTCCAAATGGGTCACTACTTGTGATTTCCGCTGGTATGGACCGAAGTATATAACACATTCCATCCGATCCTTCACTCCATCTGTAGAACAATGCAAGGAAAGCATTGAACAAACGAAACAAGGAACTTGGCTGAATCCAGGCTTCCCTCCTCAAAGTTGTGGATATGCAACTGTGACGGATGCCGAAGCAGTGATTGTCCAGGTGACTCCTCACCATGTGCTGGTTGATGAATACACAGGAGAATGGGTTGATTCACAGTTCATCAACGGAAAATGCAGCAATTACATATGCCCCACTGTCCATAACTCTACAACCTGGCATTCTGACTATAAGGTCAAAGGGCTATGTGATTCTAACCTCATTTCCATGGACATCACCTTCTTCTCAGAGGACGGAGAGCTATCATCCCTGGGAAAGGAGGGCACAGGGTTCAGAAGTAACTACTTTGCTTATGAAACTGGAGGCAAGGCCTGCAAAATGCAATACTGCAAGCATTGGGGAGTCAGACTCCCATCAGGTGTCTGGTTCGAGATGGCTGATAAGGATCTCTTTGCTGCAGCCAGATTCCCTGAATGCCCAGAAGGGTCAAGTATCTCTGCTCCATCTCAGACCTCAGTGGATGTAAGTCTAATTCAGGACGTTGAGAGGATCTTGGATTATTCCCTCTGCCAAGAAACCTGGAGCAAAATCAGAGCGGGTCTTCCAATCTCTCCAGTGGATCTCAGCTATCTTGCTCCTAAAAACCCAGGAACCGGTCCTGCTTTCACCATAATCAATGGTACCCTAAAATACTTTGAGACCAGATACATCAGAGTCGATATTGCTGCTCCAATCCTCTCAAGAATGGTCGGAATGATCAGTGGAACTACCACAGAAAGGGAACTGTGGGATGACTGGGCACCATATGAAGACGTGGAAATTGGACCCAATGGAGTTCTGAGGACCAGTTCAGGATATAAGTTTCCTTTATACATGATTGGACATGGTATGTTGGACTCCGATCTTCATCTTAGCTCAAAGGCTCAGGTGTTCGAACATCCTCACATTCAAGACGCTGCTTCGCAACTTCCTGATGATGAGAGTTTATTTTTTGGTGATACTGGGCTATCCAAAAATCCAATCGAGCTTGTAGAAGGTTGGTTCAGTAGTTGGAAAAGC</w:t>
      </w:r>
      <w:r w:rsidRPr="008C2980">
        <w:rPr>
          <w:sz w:val="24"/>
          <w:szCs w:val="24"/>
        </w:rPr>
        <w:lastRenderedPageBreak/>
        <w:t>TCTATTGCCTCTTTTTTCTTTATCATAGGGTTAATCATTGGACTATTCTTGGTTCTCCGAGTTGGTATCCATCTTTGCATTAAATTAAAGCACACCAAGAAAAGACAGATTTATACAGACATAGAGATGAACCGACTTGGAAAGTAACTCAAATCCTGCTAGCCAGATTCTTCATGTTTGGACCAAATCAACTTGTGATACCATGCTCAAAGAGGCCTCAATTATATTTGAGTTTTTAATTTTTATGAAAAAAACTAACAGCAATCATGGAAGTCCACGATTTTGAGACCGACGAGTTCAATGATTTCAATGAAGATGACTATGCCACAAGAGAATTCCTGAATCCCGATGAGCGCATGACGTACTTGAATCATGCTGATTACAACCTGAATTCTCCTCTAATTAGTGATGATATTGACAATTTAATCAGGAAATTCAATTCTCTTCCAATTCCCTCGATGTGGGATAGTAAGAACTGGGATGGAGTTCTTGAGATGTTAACATCATGTCAAGCCAATCCCATCTCAACATCTCAGATGCATAAATGGATGGGAAGTTGGTTAATGTCTGATAATCATGATGCCAGTCAAGGGTATAGTTTTTTACATGAAGTGGACAAAGAGGCAGAAATAACATTTGACGTGGTGGAGACCTTCATCCGCGGCTGGGGCAACAAACCAATTGAATACATCAAAAAGGAAAGATGGACTGACTCATTCAAAATTCTCGCTTATTTGTGTCAAAAGTTTTTGGACTTACACAAGTTGACATTAATCTTAAATGCTGTCTCTGAGGTGGAATTGCTCAACTTGGCGAGGACTTTCAAAGGCAAAGTCAGAAGAAGTTCTCATGGAACGAACATATGCAGGATTAGGGTTCCCAGCTTGGGTCCTACTTTTATTTCAGAAGGATGGGCTTACTTCAAGAAACTTGATATTCTAATGGACCGAAACTTTCTGTTAATGGTCAAAGATGTGATTATAGGGAGGATGCAAACGGTGCTATCCATGGTATGTAGAATAGACAACCTGTTCTCAGAGCAAGACATCTTCTCCCTTCTAAATATCTACAGAATTGGAGATAAAATTGTGGAGAGGCAGGGAAATTTTTCTTATGACTTGATTAAAATGGTGGAACCGATATGCAACTTGAAGCTGATGAAATTAGCAAGAGAATCAAGGCCTTTAGTCCCACAATTCCCTCATTTTGAAAATCATATCAAGACTTCTGTTGATGAAGGGGCAAAAATTGACCGAGGTATAAGATTCCTCCATGATCAGATAATGAGTGTGAAAACAGTGGATCTCACACTGGTGATTTATGGATCGTTCAGACATTGGGGTCATCCTTTTATAGATTATTACACTGGACTAGAAAAATTACATTCCCAAGTAACCATGAAGAAAGATATTGATGTGTCATATGCAAAAGCACTTGCAAGTGATTTAGCTCGGATTGTTCTATTTCAACAGTTCAATGATCATAAAAAGTGGTTCGTGAATGGAGACTTGCTCCCTCATGATCATCCCTTTAAAAGTCATGTTAAAGAAAATACATGGCCCACAGCTGCTCAAGTTCAAGATTTTGGAGATAAATGGCATGAACTTCCGCTGATTAAATGTTTTGAAATACCCGACTTACTAGACCCATCGATAATATACTCTGACAAAAGTCATTCAATGAATAGGTCAGAGGTGTTGAAACATGTCCGAATGAATCCGAACACTCCTATCCCTAGTAAAAAGGTGTTGCAGACTATGTTGGACACAAAGGCTACCAATTGGAAAGAATTTCTTAAAGAGATTGATGAGAAGGGCTTAGATGATGATGATCTAATTATTGGTCTTAAAGGAAAGGAGAGGGAACTGAAGTTGGCAGGTAGATTTTTCTCCCTAATGTCTTGGAAATTGCGAGAATACTTTGTAATTACCGAATATTTGATAAAGACTCATTTCGTCCCTATGTTTAAAGGCCTGACAATGGCGGACGATCTAACTGCAGTCATTAAAAAGATGTTAGATTCCTCATCCGGCCAAGGATTGAAGTCATATGAGGCAATTTGCATAGCCAATCACATTGATTACGAAAAATGGAATAACCACCAAAGGAAGTTATCAAACGGCCCAGTGTTCCGAGTTATGGGCCAGTTCTTAGGTTATCCATCCTTAATCGAGAGAACTCATGAATTTTTTGAGAAAAGTCTTATATACTACAATGGAAGACCAGACTTGATGCGTGTTCACAACAACACACTGATCAATTCA</w:t>
      </w:r>
      <w:r w:rsidRPr="008C2980">
        <w:rPr>
          <w:sz w:val="24"/>
          <w:szCs w:val="24"/>
        </w:rPr>
        <w:lastRenderedPageBreak/>
        <w:t>ACCTCCCAACGAGTTTGTTGGCAAGGACAAGAGGGTGGACTGGAAGGTCTACGGCAAAAAGGATGGAGTATCCTCAATCTACTGGTTATTCAAAGAGAGGCTAAAATCAGAAACACTGCTGTCAAAGTCTTGGCACAAGGTGATAATCAAGTTATTTGCACACAGTATAAAACGAAGAAATCGAGAAACGTTGTAGAATTACAGGGTGCTCTCAATCAAATGGTTTCTAATAATGAGAAAATTATGACTGCAATCAAAATAGGGACAGGGAAGTTAGGACTTTTGATAAATGACGATGAGACTATGCAATCTGCAGATTACTTGAATTATGGAAAAATACCGATTTTCCGTGGAGTGATTAGAGGGTTAGAGACCAAGAGATGGTCACGAGTGACTTGTGTCACCAATGACCAAATACCCACTTGTGCTAATATAATGAGCTCAGTTTCCACAAATGCTCTCACCGTAGCTCATTTTGCTGAGAACCCAATCAATGCCATGATACAGTACAATTATTTTGGGACATTTGCTAGACTCTTGTTGATGATGCATGATCCTGCTCTTCGTCAATCATTGTATGAAGTTCAAGATAAGATACCGGGCTTGCACAGTTCTACTTTCAAATACGCCATGTTGTATTTGGACCCTTCCATTGGAGGAGTGTCGGGCATGTCTTTGTCCAGGTTTTTGATTAGAGCCTTCCCAGATCCCGTAACAGAAAGTCTCTCATTCTGGAGATTCATCCATGTACATGCTCGAAGTGAGCATCTGAAGGAGATGAGTGCAGTATTTGGAAACCCCGAGATAGCCAAGTTTCGAATAACTCACATAGACAAGCTAGTAGAAGATCCAACCTCTCTGAACATCGCTATGGGAATGAGTCCAGCGAACTTGTTAAAGACTGAGGTTAAAAAATGCTTAATCGAATCAAGACAAACCATCAGGAACCAGGTGATTAAGGATGCAACCATATATTTGTATCATGAAGAGGATCGGCTCAGAAGTTTCTTATGGTCAATAAATCCTCTGTTCCCTAGATTTTTAAGTGAATTCAAATCAGGCACTTTTTTGGGAGTCGCAGACGGGCTCATCAGTCTATTTCAAAATTCTCGTACTATTCGGAACTCCTTTAAGAAAAAGTATCATAGGGAATTGGATGATTTGATTGTGAGGAGTGAGGTATCCTCTTTGACACATTTAGGGAAACTTCATTTGAGAAGGGGATCATGTAAAATGTGGACATGTTCAGCTACTCATGCTGACACATTAAGATACAAATCCTGGGGCCGTACAGTTATTGGGACAACTGTACCCCATCCATTAGAAATGTTGGGTCCACAACATCGAAAAGAGACTCCTTGTGCACCATGTAACACATCAGGGTTCAATTATGTTTCTGTGCATTGTCCAGACGGGATCCATGACGTCTTTAGTTCACGGGGACCATTGCCTGCTTATCTAGGGTCTAAAACATCTGAATCTACATCTATTTTGCAGCCTTGGGAAAGGGAAAGCAAAGTCCCACTGATTAAAAGAGCTACACGTCTTAGAGATGCTATCTCTTGGTTTGTTGAACCCGACTCTAAACTAGCAATGACTATACTTTCTAACATCCACTCTTTAACAGGCGAAGAATGGACCAAAAGGCAGCATGGGTTCAAAAGAACAGGGTCTGCCCTTCATAGGTTTTCGACATCTCGGATGAGCCATGGTGGGTTCGCATCTCAGAGCACTGCAGCATTGACCAGGTTGATGGCAACTACAGACACCATGAGGGATCTGGGAGATCAGAATTTCGACTTTTTATTCCAAGCAACGTTGCTCTATGCTCAAATTACCACCACTGTTGCAAGAGACGGATGGATCACCAGTTGTACAGATCATTATCATATTGCCTGTAAGTCCTGTTTGAGACCCATAGAAGAGATCACCCTGGACTCAAGTATGGACTACACGCCCCCAGATGTATCCCATGTGCTGAAGACATGGAGGAATGGGGAAGGTTCGTGGGGACAAGAGATAAAACAGATCTATCCTTTAGAAGGGAATTGGAAGAATTTAGCACCTGCTGAGCAATCCTATCAAGTCGGCAGATGTATAGGTTTTCTATATGGAGACTTGGCGTATAGAAAATCTACTCATGCCGAGGACAGTTCTCTATTTCCTCTATCTATACAAGGTCGTATTAGAGGTCGAGGTTTCTTAAAAGGGTTGCTAGACGGATTAATGAGAGCAAGTTGCTGCCAAGTA</w:t>
      </w:r>
      <w:r w:rsidRPr="008C2980">
        <w:rPr>
          <w:sz w:val="24"/>
          <w:szCs w:val="24"/>
        </w:rPr>
        <w:lastRenderedPageBreak/>
        <w:t>ATACACCGGAGAAGTCTGGCTCATTTGAAGAGGCCGGCCAACGCAGTGTACGGAGGTTTGATTTACTTGATTGATAAATTGAGTGTATCACCTCCATTCCTTTCTCTTACTAGATCAGGACCTATTAGAGACGAATTAGAAACGATTCCCCACAAGATCCCAACCTCCTATCCGACAAGCAACCGTGATATGGGGGTGATTGTCAGAAATTACTTCAAATACCAATGCCGTCTAATTGAAAAGGGAAAATACAGATCACATTATTCACAATTATGGTTATTCTCAGATGTCTTATCCATAGACTTCATTGGACCATTCTCTATTTCCACCACCCTCTTGCAAATCCTATACAAGCCATTTTTATCTGGGAAAGATAAGAATGAGTTGAGAGAGCTGGCAAATCTTTCTTCATTGCTAAGATCAGGAGAGGGGTGGGAAGACATACATGTGAAATTCTTCACCAAGGACATATTATTGTGTCCAGAGGAAATCAGACATGCTTGCAAGTTCGGGATTGCTAAGGATAATAATAAAGACATGAGCTATCCCCCTTGGGGAAGGGAATCCAGAGGGACAATTACAACAATCCCTGTTTATTATACGACCACCCCTTACCCAAAGATGCTAGAGATGCCTCCAAGAATCCAAAATCCCCTGCTGTCCGGAATCAGGTTGGGCCAATTACCAACTGGCGCTCATTATAAAATTCGGAGTATATTACATGGAATGGGAATCCATTACAGGGACTTCTTGAGTTGTGGAGACGGCTCCGGAGGGATGACTGCTGCATTACTACGAGAAAATGTGCATAGCAGAGGAATATTCAATAGTCTGTTAGAATTATCAGGGTCAGTCATGCGAGGCGCCTCTCCTGAGCCCCCCAGTGCCCTAGAAACTTTAGGAGGAGATAAATCGAGATGTGTAAATGGTGAAACATGTTGGGAATATCCATCTGACTTATGTGACCCAAGGACTTGGGACTATTTCCTCCGACTCAAAGCAGGCTTGGGGCTTCAAATTGATTTAATTGTAATGGATATGGAAGTTCGGGATTCTTCTACTAGCCTGAAAATTGAGACGAATGTTAGAAATTATGTGCACCGGATTTTGGATGAGCAAGGAGTTTTAATCTACAAGACTTATGGAACATATATTTGTGAGAGCGAAAAGAATGCAGTAACAATCCTTGGTCCCATGTTCAAGACGGTCGACTTAGTTCAAACAGAATTTAGTAGTTCTCAAACGTCTGAAGTATATATGGTATGTAAAGGTTTGAAGAAATTAATCGATGAACCCAATCCCGATTGGTCTTCCATCAATGAATCCTGGAAAAACCTGTACGCATTCCAGTCATCAGAACAGGAATTTGCCAGAGCAAAGAAGGTTAGTACATACTTTACCTTGACAGGTATTCCCTCCCAATTCATTCCTGATCCTTTTGTAAACATTGAGACTATGCTACAAATATTCGGAGTACCCACGGGTGTGTCTCATGCGGCTGCCTTAAAATCATCTGATAGACCTGCAGATTTATTGACCATTAGCCTTTTTTATATGGCGATTATATCGTATTATAACATCAATCATATCAGAGTAGGACCGATACCTCCGAACCCCCCATCAGATGGAATTGCACAAAATGTGGGGATCGCTATAACTGGTATAAGCTTTTGGCTGAGTTTGATGGAGAAAGACATTCCACTATATCAACAGTGTTTAGCAGTTATCCAGCAATCATTCCCGATTAGGTGGGAGGCTGTTTCAGTAAAAGGAGGATACAAGCAGAAGTGGAGTACTAGAGGTGATGGGCTCCCAAAAGATACCCGAATTTCAGACTCCTTGGCCCCAATCGGGAACTGGATCAGATCTCTGGAATTGGTCCGAAACCAAGTTCGTCTAAATCCATTCAATGAGATCTTGTTCAATCAGCTATGTCGTACAGTGGATAATCATTTGAAATGGTCAAATTTGCGAAGAAACACAGGAATGATTGAATGGATCAATAGACGAATTTCAAAAGAAGACCGGTCTATACTGATGTTGAAGAGTGACCTACACGAGGAAAACTCTTGGAGAGATTAAAAAATCATGAGGAGACTCCAAACTTTAAGTATGAAAAAAACTTTGATCCTTAAGACCCTCTTGTGGTTTTTATTTTTTATCTGGTTTTGTGGTCTTCGTGGGTCGGCATGGCATCTCCACCTCCTCGCGGTCCGACCTGGGCATCCGAAGGAGGACGTCGTCCACTC</w:t>
      </w:r>
      <w:r w:rsidRPr="008C2980">
        <w:rPr>
          <w:sz w:val="24"/>
          <w:szCs w:val="24"/>
        </w:rPr>
        <w:lastRenderedPageBreak/>
        <w:t>GGATGGCTAAGGGAGGGGCCCCCGCGGGGCTGCTAACAAAGCCCGAAAGGAAGCTGAGTTGGCTGCTGCCACCGCTGAGCAATAACTAGCATAACCCCTTGGGGCCTCTAAACGGGTCTTGAGGGGTTTTTTGCTGAAAGGAGGAACTATATCCGGATCGAGACCTCGATACTAGTGCGGTGGAGCTCCAGCTTTTGTTCCCTTTAGTGAGGGTTAATTTCG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</w:t>
      </w:r>
      <w:r w:rsidRPr="008C2980">
        <w:rPr>
          <w:sz w:val="24"/>
          <w:szCs w:val="24"/>
        </w:rPr>
        <w:lastRenderedPageBreak/>
        <w:t>GGGAATAAGGGCGACACGGAAATGTTGAATACTCATACTCTTCCTTTTTCAATATTATTGAAGCATTTATCAGGGTTATTGTCTCATGAGCGGATACATATTTGAATGTATTTAGAAAAATAAACAAATAGGGGTTCCGCGCACATTTCCCCGAAAAGTGCCACCTAAATTGTAAGCGTTAATATTTTGTTAAAATTCGCGTTAAATTTTTGTTAAATCAGCTCATTTTTTAACCAATAGGCCGAAATCGGCAAAATCCCTTATAAATCAAAAGAATAGACCGAGATAGGGTTGAGTGTTGTTCCAGTTTGGAACAAGAGTCCACTATTAAAGAACGTGGACTCCAACGTCAAAGGGCGAAAAACCGTCTATCAGGGCGATGGCCCACTACGTGAACCATCACCCTAATCAAGTTTTTTGGGGTCGAGGTGCCGTAAAGCACTAAATCGGAACCCTAAAGGGAGCCCCCGATTTAGAGCTTGACGGGGAAAGCCGGCGAACGTGGCGAGAAAGGAAGGGAAGAAAGCGAAAGGAGCGGGCGCTAGGGCGCTGGCAAGTGTAGCGGTCACGCTGCGCGTAACCACCACACCCGCCGCGCTTAATGCGCCGCTACAGGGCGCGTCCCATTCGCCATTCAGGCTGCGCAACTGTTGGGAAGGGCGATCGGTGCGGGCCTCTTCGCTATTACGCCAGCTGGCGAAAGGGGGATGTGCTGCAAGGCGATTAAGTTGGGTAACGCCAGGGTTTTCCCAGTCACGACGTTGTAAAACGACGGCCAGTGAATTG</w:t>
      </w:r>
    </w:p>
    <w:p w14:paraId="11BB610C" w14:textId="77777777" w:rsidR="00853D27" w:rsidRPr="008C2980" w:rsidRDefault="00853D27" w:rsidP="008C2980">
      <w:pPr>
        <w:jc w:val="both"/>
        <w:rPr>
          <w:sz w:val="24"/>
          <w:szCs w:val="24"/>
        </w:rPr>
      </w:pPr>
    </w:p>
    <w:sectPr w:rsidR="00853D27" w:rsidRPr="008C29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980"/>
    <w:rsid w:val="00096F0E"/>
    <w:rsid w:val="001D3C0D"/>
    <w:rsid w:val="002779FC"/>
    <w:rsid w:val="003E5992"/>
    <w:rsid w:val="004275E1"/>
    <w:rsid w:val="006843DD"/>
    <w:rsid w:val="007C0EE5"/>
    <w:rsid w:val="00813855"/>
    <w:rsid w:val="00853D27"/>
    <w:rsid w:val="008640CE"/>
    <w:rsid w:val="008C2980"/>
    <w:rsid w:val="00903566"/>
    <w:rsid w:val="00AA4678"/>
    <w:rsid w:val="00B84404"/>
    <w:rsid w:val="00CD6E74"/>
    <w:rsid w:val="00E764E1"/>
    <w:rsid w:val="00EA4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C32E40"/>
  <w15:chartTrackingRefBased/>
  <w15:docId w15:val="{ED5F0906-E2EE-F445-835C-86F5C5EE3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2980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298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298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298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298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298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298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298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298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298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29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29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29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29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29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29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29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29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29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29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C29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298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C29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298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C29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298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C29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29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29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298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194</Words>
  <Characters>12067</Characters>
  <Application>Microsoft Office Word</Application>
  <DocSecurity>0</DocSecurity>
  <Lines>215</Lines>
  <Paragraphs>56</Paragraphs>
  <ScaleCrop>false</ScaleCrop>
  <Company/>
  <LinksUpToDate>false</LinksUpToDate>
  <CharactersWithSpaces>14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d Moles</dc:creator>
  <cp:keywords/>
  <dc:description/>
  <cp:lastModifiedBy>Chad Moles</cp:lastModifiedBy>
  <cp:revision>1</cp:revision>
  <dcterms:created xsi:type="dcterms:W3CDTF">2024-09-26T14:13:00Z</dcterms:created>
  <dcterms:modified xsi:type="dcterms:W3CDTF">2024-09-26T14:14:00Z</dcterms:modified>
</cp:coreProperties>
</file>